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5AF73" w14:textId="77777777" w:rsidR="00427EA6" w:rsidRPr="00AF528C" w:rsidRDefault="00427EA6" w:rsidP="00427EA6">
      <w:pPr>
        <w:autoSpaceDE w:val="0"/>
        <w:autoSpaceDN w:val="0"/>
        <w:adjustRightInd w:val="0"/>
        <w:jc w:val="left"/>
        <w:rPr>
          <w:rFonts w:hint="eastAsia"/>
          <w:b/>
          <w:color w:val="000000"/>
          <w:sz w:val="20"/>
          <w:lang w:val="en-GB"/>
        </w:rPr>
      </w:pPr>
      <w:r w:rsidRPr="00AF528C">
        <w:rPr>
          <w:rFonts w:hint="eastAsia"/>
          <w:b/>
          <w:sz w:val="20"/>
          <w:szCs w:val="20"/>
        </w:rPr>
        <w:t>Supplementary Data</w:t>
      </w:r>
    </w:p>
    <w:p w14:paraId="0278B25C" w14:textId="77777777" w:rsidR="00427EA6" w:rsidRPr="00AF528C" w:rsidRDefault="00427EA6" w:rsidP="00427EA6">
      <w:pPr>
        <w:autoSpaceDE w:val="0"/>
        <w:autoSpaceDN w:val="0"/>
        <w:adjustRightInd w:val="0"/>
        <w:jc w:val="left"/>
        <w:rPr>
          <w:rFonts w:hint="eastAsia"/>
          <w:sz w:val="20"/>
          <w:szCs w:val="20"/>
        </w:rPr>
      </w:pPr>
      <w:r w:rsidRPr="00AF528C">
        <w:rPr>
          <w:rFonts w:hint="eastAsia"/>
          <w:b/>
          <w:sz w:val="20"/>
          <w:szCs w:val="20"/>
        </w:rPr>
        <w:t>Supplementary Table 1</w:t>
      </w:r>
      <w:r w:rsidRPr="00AF528C">
        <w:rPr>
          <w:rFonts w:hint="eastAsia"/>
          <w:sz w:val="20"/>
          <w:szCs w:val="20"/>
        </w:rPr>
        <w:t xml:space="preserve"> The list of </w:t>
      </w:r>
      <w:r w:rsidRPr="00AF528C">
        <w:rPr>
          <w:sz w:val="20"/>
          <w:szCs w:val="20"/>
        </w:rPr>
        <w:t>256 known retinal disease genes</w:t>
      </w:r>
    </w:p>
    <w:tbl>
      <w:tblPr>
        <w:tblW w:w="9459" w:type="dxa"/>
        <w:tblLayout w:type="fixed"/>
        <w:tblLook w:val="04A0" w:firstRow="1" w:lastRow="0" w:firstColumn="1" w:lastColumn="0" w:noHBand="0" w:noVBand="1"/>
      </w:tblPr>
      <w:tblGrid>
        <w:gridCol w:w="1261"/>
        <w:gridCol w:w="1261"/>
        <w:gridCol w:w="1061"/>
        <w:gridCol w:w="1203"/>
        <w:gridCol w:w="1134"/>
        <w:gridCol w:w="1167"/>
        <w:gridCol w:w="1289"/>
        <w:gridCol w:w="1083"/>
      </w:tblGrid>
      <w:tr w:rsidR="00427EA6" w:rsidRPr="00AF528C" w14:paraId="167D92FB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364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BCA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15CB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ABP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3EC80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DM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D5FF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FT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70D8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VK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BFA20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EX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6DAC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IMS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4CD8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TC8</w:t>
            </w:r>
          </w:p>
        </w:tc>
      </w:tr>
      <w:tr w:rsidR="00427EA6" w:rsidRPr="00AF528C" w14:paraId="7E89863E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5FF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BCC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AEDE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ACNA1F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04DEC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 xml:space="preserve">DTHD1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4474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FT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00CD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YO7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4A8DD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GK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F7DC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LBP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999A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TLL5</w:t>
            </w:r>
          </w:p>
        </w:tc>
      </w:tr>
      <w:tr w:rsidR="00427EA6" w:rsidRPr="00AF528C" w14:paraId="0B1261A7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F72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BHD1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96C1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ACNA2D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5390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EFEMP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C986A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FT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E941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BA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4531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HYH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50C5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OM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78E7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TPA</w:t>
            </w:r>
          </w:p>
        </w:tc>
      </w:tr>
      <w:tr w:rsidR="00427EA6" w:rsidRPr="00AF528C" w14:paraId="0B07BDF8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EA0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 xml:space="preserve">ACBD5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770EB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APN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7D870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ELOVL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323D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FT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2BD5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DP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631A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ITPNM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ADFE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C88C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UB</w:t>
            </w:r>
          </w:p>
        </w:tc>
      </w:tr>
      <w:tr w:rsidR="00427EA6" w:rsidRPr="00AF528C" w14:paraId="509F8E4C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82C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DAM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7C74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C2D2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5E71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 xml:space="preserve">EMC1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EF21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MPDH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B021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EK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6B6DF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LA2G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584A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1L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DD27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UBGCP4</w:t>
            </w:r>
          </w:p>
        </w:tc>
      </w:tr>
      <w:tr w:rsidR="00427EA6" w:rsidRPr="00AF528C" w14:paraId="70E67127" w14:textId="77777777" w:rsidTr="00EB6EAD">
        <w:trPr>
          <w:trHeight w:val="285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D18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DAMTS1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CBF7D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DH2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EEB80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ERCC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60F9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MPG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054F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EUROD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95EE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LA2G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A9A7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472D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UBGCP6</w:t>
            </w:r>
          </w:p>
        </w:tc>
      </w:tr>
      <w:tr w:rsidR="00427EA6" w:rsidRPr="00AF528C" w14:paraId="3DA2DF3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D73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DGRV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3FF7C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DH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159D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EXOSC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18BE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MPG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169E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MNAT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95B6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LK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3472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D250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ULP1</w:t>
            </w:r>
          </w:p>
        </w:tc>
      </w:tr>
      <w:tr w:rsidR="00427EA6" w:rsidRPr="00AF528C" w14:paraId="59D43799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91C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DIPOR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986E9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DHR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D7802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EY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B53B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NPP5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6A81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PHP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C08D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NPLA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C478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E6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114B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UNC119</w:t>
            </w:r>
          </w:p>
        </w:tc>
      </w:tr>
      <w:tr w:rsidR="00427EA6" w:rsidRPr="00AF528C" w14:paraId="2287A7A9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CC5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GBL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BE9D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EP16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6893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AM161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6BC27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NV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0899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PHP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AC2A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OC1B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9D92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G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D9E1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USH1C</w:t>
            </w:r>
          </w:p>
        </w:tc>
      </w:tr>
      <w:tr w:rsidR="00427EA6" w:rsidRPr="00AF528C" w14:paraId="1FD55DC6" w14:textId="77777777" w:rsidTr="00EB6EAD">
        <w:trPr>
          <w:trHeight w:val="302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D22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HI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86805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EP25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6060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BLN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15F5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QC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3FDB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PHP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E98FF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OMGN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4547A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GRIP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9D53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USH1G</w:t>
            </w:r>
          </w:p>
        </w:tc>
      </w:tr>
      <w:tr w:rsidR="00427EA6" w:rsidRPr="00AF528C" w14:paraId="5B7443BB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30A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IPL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06213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EP29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358E8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BN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8BBE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TM2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EAE3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R2E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D93F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C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383C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PGRIP1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2BFC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USH2A</w:t>
            </w:r>
          </w:p>
        </w:tc>
      </w:tr>
      <w:tr w:rsidR="00427EA6" w:rsidRPr="00AF528C" w14:paraId="25769E05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423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LMS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94E7D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ERK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E059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LVCR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9EC7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JAG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267C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R2F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50EF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DM1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1D193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S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D1EE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VCAN</w:t>
            </w:r>
          </w:p>
        </w:tc>
      </w:tr>
      <w:tr w:rsidR="00427EA6" w:rsidRPr="00AF528C" w14:paraId="0C5C9710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8EF1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POB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95E4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FH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42E5F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RMD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7C3D1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CNJ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3FB26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R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B211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OM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1078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TN4IP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2BC62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WDPCP</w:t>
            </w:r>
          </w:p>
        </w:tc>
      </w:tr>
      <w:tr w:rsidR="00427EA6" w:rsidRPr="00AF528C" w14:paraId="5674549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07B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RL2B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600B0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HM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51EA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SCN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5F59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CNV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A69A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NY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5264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F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7A6B7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A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7A009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WDR19</w:t>
            </w:r>
          </w:p>
        </w:tc>
      </w:tr>
      <w:tr w:rsidR="00427EA6" w:rsidRPr="00AF528C" w14:paraId="4A84E79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6BF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RL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FC7C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IB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0053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FZD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50CB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IAA1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55740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A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0856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F3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9E8D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DCCAG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05D9E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WFS1</w:t>
            </w:r>
          </w:p>
        </w:tc>
      </w:tr>
      <w:tr w:rsidR="00427EA6" w:rsidRPr="00AF528C" w14:paraId="2D85B59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EEB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RL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4A2C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LN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659A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DF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A4AF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IF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9A8E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FD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91D6A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F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5712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EMA4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1E75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ZNF408</w:t>
            </w:r>
          </w:p>
        </w:tc>
      </w:tr>
      <w:tr w:rsidR="00427EA6" w:rsidRPr="00AF528C" w14:paraId="6ED9694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8E1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TF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CDF1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LRN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6D58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NAT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9D4D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I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7E6B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PA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A0E4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F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2D54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LC24A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C8E3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ZNF423</w:t>
            </w:r>
          </w:p>
        </w:tc>
      </w:tr>
      <w:tr w:rsidR="00427EA6" w:rsidRPr="00AF528C" w14:paraId="02D651C5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1F6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ATXN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25FB3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LUAP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28C0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NAT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29A5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KLHL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9005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PA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EA43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F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E4B3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LC25A4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92FA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ZNF513</w:t>
            </w:r>
          </w:p>
        </w:tc>
      </w:tr>
      <w:tr w:rsidR="00427EA6" w:rsidRPr="00AF528C" w14:paraId="2D3085D5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B14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IP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CF24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NGA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72D2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NB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D686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AM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AE28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PN1LW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0335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H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EC64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LC7A1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9D29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4982ECB8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FED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5F5C5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NGA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6748F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NPT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6AB6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C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CB7F4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PN1MW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F1C0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RPS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3838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NRNP2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987F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776EC696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39B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1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215E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NGB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E967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PR12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EDD0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R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2E75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PN1SW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176C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AB2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F6946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PATA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7DA4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3A1661CF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6A0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1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82041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NGB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37C9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PR14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30447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RIT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044C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OTX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A75A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AX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17EA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SPP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05DDA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0409FDD4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16D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1263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NNM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A4684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PR17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0F9C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RP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C2C6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ANK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0453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B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C56B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EAD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772C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58A744C4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6BD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449E9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OL11A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533B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RK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DCF0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LZTF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CB17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AX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51CFB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BP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B82D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IMM8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8462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44920E9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F8C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6DC5E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OL2A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0BA5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RM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59A4A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A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E569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CDH1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1D847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BP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70F69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IMP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0113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78E9EBC5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01B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88B4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OL9A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555C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UCA1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790D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APKAPK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CB67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CYT1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0C0C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D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0926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MEM126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E03F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2793B7DE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FC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BS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293E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RB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0E5E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UCA1B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F9DD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ERT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7F8C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E6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0E8A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DH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4A252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MEM21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F7AB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6F83EBC4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17D0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BEST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5D33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RX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52A9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GUCY2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ED61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FN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C7186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E6B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FF32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DH1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20AAF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MEM23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B8040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24A88372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BA3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10orf1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0C74C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SPP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88A8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HAR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7122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FR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0CD3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E6C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DAFC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DH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CC48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OPOR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0D209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7E966E5D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7B8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12orf6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B2FC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WC2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4CC9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HGSNA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AB5B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FSD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4B2CE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E6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5EBC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EEP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275E1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REX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E0EAA3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3419624A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EF6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1QTNF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21C5C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YP4V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6E7A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HK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324E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IR2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C77C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E6H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C0BC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G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C75C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RIM3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F652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7855EFF8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7CE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21orf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1C4A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DFNB3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2F13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HMCN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DD3E8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K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732D6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DZD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6277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GS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5C7E4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RNT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25BBB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:rsidRPr="00AF528C" w14:paraId="24FE06B3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F18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2orf7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5D2B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DHDD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2587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HMX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E83209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K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43937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EX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A3EAC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GS9BP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3324F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RPM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DBBE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427EA6" w14:paraId="658F8793" w14:textId="77777777" w:rsidTr="00EB6EAD">
        <w:trPr>
          <w:trHeight w:val="27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D7F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C8orf3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02D5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DHX3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92972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IDH3B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7BA2D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MTT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E404A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PEX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53EF5" w14:textId="77777777" w:rsidR="00427EA6" w:rsidRPr="00AF528C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RHO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D2261" w14:textId="77777777" w:rsidR="00427EA6" w:rsidRPr="00802ACA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  <w:r w:rsidRPr="00AF528C">
              <w:rPr>
                <w:color w:val="000000"/>
                <w:kern w:val="0"/>
                <w:sz w:val="18"/>
                <w:szCs w:val="20"/>
              </w:rPr>
              <w:t>TSPAN1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CDA4D" w14:textId="77777777" w:rsidR="00427EA6" w:rsidRPr="00802ACA" w:rsidRDefault="00427EA6" w:rsidP="00EB6EAD">
            <w:pPr>
              <w:widowControl/>
              <w:jc w:val="left"/>
              <w:rPr>
                <w:color w:val="000000"/>
                <w:kern w:val="0"/>
                <w:sz w:val="18"/>
                <w:szCs w:val="20"/>
              </w:rPr>
            </w:pPr>
          </w:p>
        </w:tc>
      </w:tr>
    </w:tbl>
    <w:p w14:paraId="4E50F6CE" w14:textId="77777777" w:rsidR="00427EA6" w:rsidRPr="00815D72" w:rsidRDefault="00427EA6" w:rsidP="00427EA6">
      <w:pPr>
        <w:autoSpaceDE w:val="0"/>
        <w:autoSpaceDN w:val="0"/>
        <w:adjustRightInd w:val="0"/>
        <w:jc w:val="left"/>
        <w:rPr>
          <w:rFonts w:hint="eastAsia"/>
          <w:color w:val="000000"/>
          <w:sz w:val="20"/>
          <w:lang w:val="en-GB"/>
        </w:rPr>
      </w:pPr>
    </w:p>
    <w:p w14:paraId="131925F7" w14:textId="77777777" w:rsidR="00EC10FD" w:rsidRDefault="00EC10FD">
      <w:bookmarkStart w:id="0" w:name="_GoBack"/>
      <w:bookmarkEnd w:id="0"/>
    </w:p>
    <w:sectPr w:rsidR="00EC10FD" w:rsidSect="005E1369">
      <w:footerReference w:type="even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20BE1" w14:textId="77777777" w:rsidR="00F87817" w:rsidRDefault="00427EA6" w:rsidP="003C06F7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9AE9A2C" w14:textId="77777777" w:rsidR="00F87817" w:rsidRDefault="00427EA6" w:rsidP="001F44F9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424715" w14:textId="77777777" w:rsidR="00F87817" w:rsidRDefault="00427EA6" w:rsidP="003C06F7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7ADC872" w14:textId="77777777" w:rsidR="00F87817" w:rsidRDefault="00427EA6" w:rsidP="001F44F9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EA6"/>
    <w:rsid w:val="00427EA6"/>
    <w:rsid w:val="009E2925"/>
    <w:rsid w:val="00EC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62B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27EA6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427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rsid w:val="00427EA6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427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Macintosh Word</Application>
  <DocSecurity>0</DocSecurity>
  <Lines>12</Lines>
  <Paragraphs>3</Paragraphs>
  <ScaleCrop>false</ScaleCrop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12-17T10:55:00Z</dcterms:created>
  <dcterms:modified xsi:type="dcterms:W3CDTF">2019-12-17T10:56:00Z</dcterms:modified>
</cp:coreProperties>
</file>